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3DE6A" w14:textId="6FAFD77C" w:rsidR="001532B9" w:rsidRPr="009B7BD5" w:rsidRDefault="001532B9" w:rsidP="001532B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etal migration</w:t>
      </w:r>
      <w:r w:rsidRPr="007D3093">
        <w:rPr>
          <w:rFonts w:ascii="Times New Roman" w:hAnsi="Times New Roman" w:cs="Times New Roman"/>
          <w:b/>
          <w:bCs/>
          <w:sz w:val="28"/>
          <w:szCs w:val="28"/>
        </w:rPr>
        <w:t xml:space="preserve"> and subunit swappi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</w:t>
      </w:r>
      <w:r w:rsidRPr="007D3093">
        <w:rPr>
          <w:rFonts w:ascii="Times New Roman" w:hAnsi="Times New Roman" w:cs="Times New Roman"/>
          <w:b/>
          <w:bCs/>
          <w:sz w:val="28"/>
          <w:szCs w:val="28"/>
        </w:rPr>
        <w:t xml:space="preserve"> ALS-linked </w:t>
      </w:r>
      <w:r w:rsidR="00F129E8">
        <w:rPr>
          <w:rFonts w:ascii="Times New Roman" w:hAnsi="Times New Roman" w:cs="Times New Roman"/>
          <w:b/>
          <w:bCs/>
          <w:sz w:val="28"/>
          <w:szCs w:val="28"/>
        </w:rPr>
        <w:t>SOD</w:t>
      </w:r>
      <w:r>
        <w:rPr>
          <w:rFonts w:ascii="Times New Roman" w:hAnsi="Times New Roman" w:cs="Times New Roman"/>
          <w:b/>
          <w:bCs/>
          <w:sz w:val="28"/>
          <w:szCs w:val="28"/>
        </w:rPr>
        <w:t>1: Zn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+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ransfer between mutant and wild-type occurs faster than the rate of heterodimerization</w:t>
      </w:r>
    </w:p>
    <w:p w14:paraId="48751FC0" w14:textId="77777777" w:rsidR="00B04089" w:rsidRDefault="00B04089" w:rsidP="00B04089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504FDD58" w14:textId="3CBEADBA" w:rsidR="00B04089" w:rsidRPr="00F438BC" w:rsidRDefault="00B04089" w:rsidP="00B04089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Chad M. Dashnaw, Ao Yun Zhang,</w:t>
      </w:r>
      <w:r w:rsidRPr="00C974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yte Gonzalez, Jordan C. Koone, and</w:t>
      </w:r>
      <w:r w:rsidRPr="00F438BC">
        <w:rPr>
          <w:rFonts w:ascii="Times New Roman" w:hAnsi="Times New Roman" w:cs="Times New Roman"/>
        </w:rPr>
        <w:t xml:space="preserve"> Bryan F. Shaw</w:t>
      </w:r>
      <w:r w:rsidRPr="00F438BC">
        <w:rPr>
          <w:rFonts w:ascii="Times New Roman" w:hAnsi="Times New Roman" w:cs="Times New Roman"/>
          <w:vertAlign w:val="superscript"/>
        </w:rPr>
        <w:t>*</w:t>
      </w:r>
    </w:p>
    <w:p w14:paraId="22EB5595" w14:textId="77777777" w:rsidR="00B04089" w:rsidRPr="00F438BC" w:rsidRDefault="00B04089" w:rsidP="00B04089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4059B25B" w14:textId="5F587062" w:rsidR="00B04089" w:rsidRPr="00F438BC" w:rsidRDefault="00B04089" w:rsidP="00FB5ECF">
      <w:pPr>
        <w:spacing w:line="480" w:lineRule="auto"/>
        <w:jc w:val="center"/>
        <w:rPr>
          <w:rFonts w:ascii="Times New Roman" w:hAnsi="Times New Roman" w:cs="Times New Roman"/>
        </w:rPr>
      </w:pPr>
      <w:r w:rsidRPr="00F438BC">
        <w:rPr>
          <w:rFonts w:ascii="Times New Roman" w:hAnsi="Times New Roman" w:cs="Times New Roman"/>
        </w:rPr>
        <w:t>Department of Chemistry and Biochemistry, Baylor University, Waco, TX</w:t>
      </w:r>
    </w:p>
    <w:p w14:paraId="4C1C2925" w14:textId="7E969788" w:rsidR="00B04089" w:rsidRDefault="00B04089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</w:rPr>
      </w:pPr>
      <w:r w:rsidRPr="00F438BC">
        <w:rPr>
          <w:rFonts w:ascii="Times New Roman" w:hAnsi="Times New Roman" w:cs="Times New Roman"/>
          <w:vertAlign w:val="superscript"/>
        </w:rPr>
        <w:t>*</w:t>
      </w:r>
      <w:r w:rsidRPr="00F438BC">
        <w:rPr>
          <w:rFonts w:ascii="Times New Roman" w:hAnsi="Times New Roman" w:cs="Times New Roman"/>
        </w:rPr>
        <w:t xml:space="preserve">To whom correspondence should be addressed: </w:t>
      </w:r>
      <w:hyperlink r:id="rId5" w:history="1">
        <w:r w:rsidRPr="00F438BC">
          <w:rPr>
            <w:rStyle w:val="Hyperlink"/>
            <w:rFonts w:ascii="Times New Roman" w:hAnsi="Times New Roman" w:cs="Times New Roman"/>
          </w:rPr>
          <w:t>bryan_shaw@baylor.edu</w:t>
        </w:r>
      </w:hyperlink>
    </w:p>
    <w:p w14:paraId="7240447A" w14:textId="268FDE8E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</w:rPr>
      </w:pPr>
    </w:p>
    <w:p w14:paraId="7859A627" w14:textId="22482BB1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</w:rPr>
      </w:pPr>
    </w:p>
    <w:p w14:paraId="45C0F327" w14:textId="3CF62584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  <w:r w:rsidRPr="00FB5ECF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** Supp</w:t>
      </w:r>
      <w:r w:rsidR="00362087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orting</w:t>
      </w:r>
      <w:r w:rsidRPr="00FB5ECF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 xml:space="preserve"> Information **</w:t>
      </w:r>
    </w:p>
    <w:p w14:paraId="44C9A04B" w14:textId="06174746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4615FCBB" w14:textId="548D6388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4F302AD4" w14:textId="05E7D95E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2A8A902A" w14:textId="20C96AC2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6A116399" w14:textId="3826DD98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460FD11B" w14:textId="67D5DE2F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12B9A810" w14:textId="7771325E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4CA64811" w14:textId="493518C8" w:rsidR="00FB5ECF" w:rsidRDefault="00FB5ECF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15048780" w14:textId="69CF00FB" w:rsidR="008366B9" w:rsidRDefault="008366B9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456581F6" w14:textId="62379FF8" w:rsidR="008366B9" w:rsidRDefault="008366B9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0B00D2A0" w14:textId="2652424E" w:rsidR="008366B9" w:rsidRDefault="008366B9" w:rsidP="00B04089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655FE004" w14:textId="2A21E607" w:rsidR="00FB5ECF" w:rsidRDefault="00FB5ECF" w:rsidP="001532B9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7AFB27F9" w14:textId="0F8B408E" w:rsidR="00686D3D" w:rsidRDefault="003E765A" w:rsidP="00686D3D">
      <w:pPr>
        <w:pStyle w:val="NormalWeb"/>
        <w:shd w:val="clear" w:color="auto" w:fill="FFFFFF"/>
        <w:rPr>
          <w:b/>
          <w:bCs/>
          <w:color w:val="323130"/>
        </w:rPr>
      </w:pPr>
      <w:r>
        <w:rPr>
          <w:b/>
          <w:bCs/>
          <w:noProof/>
          <w:color w:val="323130"/>
        </w:rPr>
        <w:lastRenderedPageBreak/>
        <w:drawing>
          <wp:inline distT="0" distB="0" distL="0" distR="0" wp14:anchorId="6C383A29" wp14:editId="280CE039">
            <wp:extent cx="2036064" cy="421843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6064" cy="4218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98567" w14:textId="76776B89" w:rsidR="00686D3D" w:rsidRPr="00423662" w:rsidRDefault="00686D3D" w:rsidP="00686D3D">
      <w:pPr>
        <w:pStyle w:val="NormalWeb"/>
        <w:shd w:val="clear" w:color="auto" w:fill="FFFFFF"/>
        <w:rPr>
          <w:b/>
          <w:bCs/>
          <w:color w:val="323130"/>
        </w:rPr>
      </w:pPr>
      <w:r>
        <w:rPr>
          <w:b/>
          <w:bCs/>
          <w:color w:val="323130"/>
        </w:rPr>
        <w:t xml:space="preserve">Figure S1. </w:t>
      </w:r>
      <w:r w:rsidRPr="00047D99">
        <w:rPr>
          <w:bCs/>
        </w:rPr>
        <w:t xml:space="preserve">Electropherograms </w:t>
      </w:r>
      <w:r>
        <w:rPr>
          <w:bCs/>
        </w:rPr>
        <w:t>of</w:t>
      </w:r>
      <w:r w:rsidRPr="00047D99">
        <w:rPr>
          <w:bCs/>
        </w:rPr>
        <w:t xml:space="preserve"> A4V apo-SOD1 (p</w:t>
      </w:r>
      <w:r w:rsidR="003E765A">
        <w:rPr>
          <w:bCs/>
        </w:rPr>
        <w:t>ink</w:t>
      </w:r>
      <w:r w:rsidRPr="00047D99">
        <w:rPr>
          <w:bCs/>
        </w:rPr>
        <w:t>) and TD apo-SOD1 (light blue)</w:t>
      </w:r>
      <w:r>
        <w:rPr>
          <w:bCs/>
        </w:rPr>
        <w:t xml:space="preserve"> before and after mixing</w:t>
      </w:r>
      <w:r w:rsidRPr="00047D99">
        <w:rPr>
          <w:bCs/>
        </w:rPr>
        <w:t xml:space="preserve">. Time of injection into the capillary is indicated to the right of the spectra. </w:t>
      </w:r>
      <w:r>
        <w:rPr>
          <w:bCs/>
        </w:rPr>
        <w:t xml:space="preserve">The orange shaded region indicates possible aggregated/misfolded states of A4V apo-SOD1. </w:t>
      </w:r>
      <w:r w:rsidRPr="00047D99">
        <w:t>CE performed at pH 7.4, 22 °C, storage at 15 °C;</w:t>
      </w:r>
      <w:r w:rsidRPr="00047D99">
        <w:rPr>
          <w:bCs/>
        </w:rPr>
        <w:t xml:space="preserve"> [SOD</w:t>
      </w:r>
      <w:proofErr w:type="gramStart"/>
      <w:r w:rsidRPr="00047D99">
        <w:rPr>
          <w:bCs/>
        </w:rPr>
        <w:t>1]</w:t>
      </w:r>
      <w:r w:rsidRPr="00047D99">
        <w:rPr>
          <w:bCs/>
          <w:vertAlign w:val="subscript"/>
        </w:rPr>
        <w:t>total</w:t>
      </w:r>
      <w:proofErr w:type="gramEnd"/>
      <w:r w:rsidRPr="00047D99">
        <w:rPr>
          <w:bCs/>
        </w:rPr>
        <w:t xml:space="preserve"> = 30 </w:t>
      </w:r>
      <w:r w:rsidRPr="00047D99">
        <w:rPr>
          <w:rFonts w:ascii="Symbol" w:hAnsi="Symbol"/>
          <w:bCs/>
        </w:rPr>
        <w:t>m</w:t>
      </w:r>
      <w:r w:rsidRPr="00047D99">
        <w:rPr>
          <w:bCs/>
        </w:rPr>
        <w:t>M.</w:t>
      </w:r>
    </w:p>
    <w:p w14:paraId="626FED9A" w14:textId="033AD228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029CF0D9" w14:textId="59D05DAB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29A659BC" w14:textId="6DCD53B7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79118C30" w14:textId="313BFF41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65BC3727" w14:textId="009CCB82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1A37E2C4" w14:textId="6D0336F1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2F5FBAAB" w14:textId="0688FEC7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50A2C4CD" w14:textId="0F64C245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277D83B8" w14:textId="1532FB98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5FEAB036" w14:textId="4976F816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7418301E" w14:textId="5EFADDB7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5918A832" w14:textId="21F96387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776BF1F4" w14:textId="032E1B86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1AE29D27" w14:textId="02B3A0DD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402EF189" w14:textId="77777777" w:rsidR="00686D3D" w:rsidRDefault="00686D3D" w:rsidP="00FB5ECF">
      <w:pPr>
        <w:contextualSpacing/>
        <w:jc w:val="both"/>
        <w:rPr>
          <w:rFonts w:ascii="Times New Roman" w:hAnsi="Times New Roman" w:cs="Times New Roman"/>
          <w:b/>
        </w:rPr>
      </w:pPr>
    </w:p>
    <w:p w14:paraId="75A31CD9" w14:textId="3FA2C518" w:rsidR="00FB5ECF" w:rsidRPr="00F94FA4" w:rsidRDefault="00FB5ECF" w:rsidP="00FB5ECF">
      <w:pPr>
        <w:contextualSpacing/>
        <w:jc w:val="both"/>
        <w:rPr>
          <w:rFonts w:ascii="Times New Roman" w:hAnsi="Times New Roman" w:cs="Times New Roman"/>
        </w:rPr>
      </w:pPr>
      <w:r w:rsidRPr="004C759B">
        <w:rPr>
          <w:rFonts w:ascii="Times New Roman" w:hAnsi="Times New Roman" w:cs="Times New Roman"/>
          <w:b/>
        </w:rPr>
        <w:lastRenderedPageBreak/>
        <w:t xml:space="preserve">Table </w:t>
      </w:r>
      <w:r w:rsidR="00D104F3">
        <w:rPr>
          <w:rFonts w:ascii="Times New Roman" w:hAnsi="Times New Roman" w:cs="Times New Roman"/>
          <w:b/>
        </w:rPr>
        <w:t>S</w:t>
      </w:r>
      <w:r w:rsidR="003A13A7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etal equivalents of zinc</w:t>
      </w:r>
      <w:r w:rsidR="000142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 dimeric SOD1, as determined via ICP-MS. </w:t>
      </w:r>
      <w:bookmarkStart w:id="0" w:name="_Hlk522130010"/>
      <w:r>
        <w:rPr>
          <w:rFonts w:ascii="Times New Roman" w:hAnsi="Times New Roman" w:cs="Times New Roman"/>
        </w:rPr>
        <w:t>Protein solutions were classified as “metal free” (fewer than 0.1 equivalents of metal were present per dimer) or “zinc replete” (greater than 3.7 equivalents of zinc, but less than 4 total metal equivalents per dimer).</w:t>
      </w:r>
      <w:bookmarkEnd w:id="0"/>
      <w:r>
        <w:rPr>
          <w:rFonts w:ascii="Times New Roman" w:hAnsi="Times New Roman" w:cs="Times New Roman"/>
        </w:rPr>
        <w:t xml:space="preserve"> Buffer used for capillary electrophoresis was also tested for zinc after each experiment. </w:t>
      </w:r>
    </w:p>
    <w:tbl>
      <w:tblPr>
        <w:tblStyle w:val="TableGrid"/>
        <w:tblW w:w="9499" w:type="dxa"/>
        <w:tblLook w:val="04A0" w:firstRow="1" w:lastRow="0" w:firstColumn="1" w:lastColumn="0" w:noHBand="0" w:noVBand="1"/>
      </w:tblPr>
      <w:tblGrid>
        <w:gridCol w:w="896"/>
        <w:gridCol w:w="2969"/>
        <w:gridCol w:w="2969"/>
        <w:gridCol w:w="2665"/>
      </w:tblGrid>
      <w:tr w:rsidR="00FB5ECF" w14:paraId="6F489289" w14:textId="77777777" w:rsidTr="0072148D">
        <w:trPr>
          <w:trHeight w:val="72"/>
        </w:trPr>
        <w:tc>
          <w:tcPr>
            <w:tcW w:w="896" w:type="dxa"/>
          </w:tcPr>
          <w:p w14:paraId="0D96A8B9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9" w:type="dxa"/>
          </w:tcPr>
          <w:p w14:paraId="67D37D5F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Zn:apo</w:t>
            </w:r>
            <w:proofErr w:type="gramEnd"/>
            <w:r w:rsidRPr="009D5DDA">
              <w:rPr>
                <w:rFonts w:ascii="Times New Roman" w:hAnsi="Times New Roman" w:cs="Times New Roman"/>
                <w:sz w:val="20"/>
                <w:szCs w:val="20"/>
              </w:rPr>
              <w:t xml:space="preserve"> SOD1 dimer</w:t>
            </w:r>
          </w:p>
        </w:tc>
        <w:tc>
          <w:tcPr>
            <w:tcW w:w="2969" w:type="dxa"/>
          </w:tcPr>
          <w:p w14:paraId="377DA03F" w14:textId="77E1E475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261EA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:metalated</w:t>
            </w:r>
            <w:proofErr w:type="gramEnd"/>
            <w:r w:rsidRPr="009D5DDA">
              <w:rPr>
                <w:rFonts w:ascii="Times New Roman" w:hAnsi="Times New Roman" w:cs="Times New Roman"/>
                <w:sz w:val="20"/>
                <w:szCs w:val="20"/>
              </w:rPr>
              <w:t xml:space="preserve"> SOD1 dimer</w:t>
            </w:r>
          </w:p>
        </w:tc>
        <w:tc>
          <w:tcPr>
            <w:tcW w:w="2665" w:type="dxa"/>
          </w:tcPr>
          <w:p w14:paraId="69795897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Buffer</w:t>
            </w:r>
          </w:p>
        </w:tc>
      </w:tr>
      <w:tr w:rsidR="00FB5ECF" w14:paraId="73B63F4E" w14:textId="77777777" w:rsidTr="0072148D">
        <w:trPr>
          <w:trHeight w:val="72"/>
        </w:trPr>
        <w:tc>
          <w:tcPr>
            <w:tcW w:w="896" w:type="dxa"/>
          </w:tcPr>
          <w:p w14:paraId="4E2A915F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969" w:type="dxa"/>
          </w:tcPr>
          <w:p w14:paraId="5217D03D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969" w:type="dxa"/>
          </w:tcPr>
          <w:p w14:paraId="769C8F1F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2665" w:type="dxa"/>
          </w:tcPr>
          <w:p w14:paraId="6F2B85BB" w14:textId="078A89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0C145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B5ECF" w14:paraId="1CD85FBC" w14:textId="77777777" w:rsidTr="0072148D">
        <w:trPr>
          <w:trHeight w:val="72"/>
        </w:trPr>
        <w:tc>
          <w:tcPr>
            <w:tcW w:w="896" w:type="dxa"/>
          </w:tcPr>
          <w:p w14:paraId="31A79497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E100K</w:t>
            </w:r>
          </w:p>
        </w:tc>
        <w:tc>
          <w:tcPr>
            <w:tcW w:w="2969" w:type="dxa"/>
          </w:tcPr>
          <w:p w14:paraId="04FC2513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2969" w:type="dxa"/>
          </w:tcPr>
          <w:p w14:paraId="5826F090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2665" w:type="dxa"/>
          </w:tcPr>
          <w:p w14:paraId="68E7BA06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FB5ECF" w14:paraId="335B6383" w14:textId="77777777" w:rsidTr="0072148D">
        <w:trPr>
          <w:trHeight w:val="72"/>
        </w:trPr>
        <w:tc>
          <w:tcPr>
            <w:tcW w:w="896" w:type="dxa"/>
          </w:tcPr>
          <w:p w14:paraId="33DD63D3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E100G</w:t>
            </w:r>
          </w:p>
        </w:tc>
        <w:tc>
          <w:tcPr>
            <w:tcW w:w="2969" w:type="dxa"/>
          </w:tcPr>
          <w:p w14:paraId="4F4B55CA" w14:textId="50E64777" w:rsidR="00FB5ECF" w:rsidRPr="009D5DDA" w:rsidRDefault="005357F6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969" w:type="dxa"/>
          </w:tcPr>
          <w:p w14:paraId="182712CF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2665" w:type="dxa"/>
          </w:tcPr>
          <w:p w14:paraId="2E093C4F" w14:textId="2DF1C6F5" w:rsidR="00FB5ECF" w:rsidRPr="005357F6" w:rsidRDefault="005357F6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7F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FB5ECF" w14:paraId="52EA0DC0" w14:textId="77777777" w:rsidTr="0072148D">
        <w:trPr>
          <w:trHeight w:val="72"/>
        </w:trPr>
        <w:tc>
          <w:tcPr>
            <w:tcW w:w="896" w:type="dxa"/>
          </w:tcPr>
          <w:p w14:paraId="54057700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D90A</w:t>
            </w:r>
          </w:p>
        </w:tc>
        <w:tc>
          <w:tcPr>
            <w:tcW w:w="2969" w:type="dxa"/>
          </w:tcPr>
          <w:p w14:paraId="70B30FBE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2969" w:type="dxa"/>
          </w:tcPr>
          <w:p w14:paraId="206FD693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2665" w:type="dxa"/>
          </w:tcPr>
          <w:p w14:paraId="7D878444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FB5ECF" w14:paraId="174A4038" w14:textId="77777777" w:rsidTr="0072148D">
        <w:trPr>
          <w:trHeight w:val="72"/>
        </w:trPr>
        <w:tc>
          <w:tcPr>
            <w:tcW w:w="896" w:type="dxa"/>
          </w:tcPr>
          <w:p w14:paraId="781E7210" w14:textId="77777777" w:rsidR="00FB5ECF" w:rsidRPr="009D5DDA" w:rsidRDefault="00FB5ECF" w:rsidP="0072148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DDA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2969" w:type="dxa"/>
          </w:tcPr>
          <w:p w14:paraId="430ABE8F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2969" w:type="dxa"/>
          </w:tcPr>
          <w:p w14:paraId="0E3D3969" w14:textId="6D8C1193" w:rsidR="00FB5ECF" w:rsidRPr="009D5DDA" w:rsidRDefault="005357F6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357F6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2665" w:type="dxa"/>
          </w:tcPr>
          <w:p w14:paraId="5DD0333B" w14:textId="77777777" w:rsidR="00FB5ECF" w:rsidRPr="009D5DDA" w:rsidRDefault="00FB5ECF" w:rsidP="000C14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D5DDA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</w:tbl>
    <w:p w14:paraId="65F3DE5C" w14:textId="4962CDB7" w:rsidR="002B3F12" w:rsidRDefault="00000000"/>
    <w:p w14:paraId="6E7AB7D3" w14:textId="74EB0B64" w:rsidR="006D7185" w:rsidRDefault="006D7185"/>
    <w:p w14:paraId="7820F156" w14:textId="22D773BE" w:rsidR="006D7185" w:rsidRDefault="006D7185"/>
    <w:p w14:paraId="3E801179" w14:textId="4BE82E0C" w:rsidR="006D7185" w:rsidRPr="00066A7C" w:rsidRDefault="006D7185">
      <w:pPr>
        <w:rPr>
          <w:rFonts w:ascii="Times New Roman" w:hAnsi="Times New Roman" w:cs="Times New Roman"/>
        </w:rPr>
      </w:pPr>
      <w:r w:rsidRPr="00066A7C">
        <w:rPr>
          <w:rFonts w:ascii="Times New Roman" w:hAnsi="Times New Roman" w:cs="Times New Roman"/>
          <w:b/>
          <w:bCs/>
        </w:rPr>
        <w:t xml:space="preserve">Table </w:t>
      </w:r>
      <w:r w:rsidR="00D104F3">
        <w:rPr>
          <w:rFonts w:ascii="Times New Roman" w:hAnsi="Times New Roman" w:cs="Times New Roman"/>
          <w:b/>
          <w:bCs/>
        </w:rPr>
        <w:t>S</w:t>
      </w:r>
      <w:r w:rsidRPr="00066A7C">
        <w:rPr>
          <w:rFonts w:ascii="Times New Roman" w:hAnsi="Times New Roman" w:cs="Times New Roman"/>
          <w:b/>
          <w:bCs/>
        </w:rPr>
        <w:t xml:space="preserve">2. </w:t>
      </w:r>
      <w:r w:rsidR="00066A7C">
        <w:rPr>
          <w:rFonts w:ascii="Times New Roman" w:hAnsi="Times New Roman" w:cs="Times New Roman"/>
        </w:rPr>
        <w:t>Raw integration of mass spectra for SOD1 samples before and after (shaded) heterodimeriz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235"/>
        <w:gridCol w:w="1465"/>
        <w:gridCol w:w="1207"/>
        <w:gridCol w:w="1403"/>
        <w:gridCol w:w="1269"/>
        <w:gridCol w:w="1336"/>
      </w:tblGrid>
      <w:tr w:rsidR="00A07C20" w:rsidRPr="00DF2F54" w14:paraId="02D118AB" w14:textId="77777777" w:rsidTr="00066A7C">
        <w:trPr>
          <w:trHeight w:val="305"/>
        </w:trPr>
        <w:tc>
          <w:tcPr>
            <w:tcW w:w="1435" w:type="dxa"/>
            <w:tcBorders>
              <w:bottom w:val="single" w:sz="4" w:space="0" w:color="auto"/>
            </w:tcBorders>
          </w:tcPr>
          <w:p w14:paraId="54514475" w14:textId="5B5113C3" w:rsidR="00A07C20" w:rsidRPr="00DF2F54" w:rsidRDefault="00A07C20" w:rsidP="00C71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CBC26C0" w14:textId="32BE79EC" w:rsidR="00A07C20" w:rsidRPr="00DF2F54" w:rsidRDefault="00A07C20" w:rsidP="00A07C20">
            <w:pPr>
              <w:jc w:val="center"/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9278351" w14:textId="39A9B48B" w:rsidR="00A07C20" w:rsidRPr="00DF2F54" w:rsidRDefault="00A07C20" w:rsidP="00A07C20">
            <w:pPr>
              <w:jc w:val="center"/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</w:t>
            </w:r>
            <w:r w:rsidR="00DF2F54">
              <w:rPr>
                <w:rFonts w:ascii="Times New Roman" w:hAnsi="Times New Roman" w:cs="Times New Roman"/>
              </w:rPr>
              <w:t xml:space="preserve"> </w:t>
            </w:r>
            <w:r w:rsidRPr="00DF2F54">
              <w:rPr>
                <w:rFonts w:ascii="Times New Roman" w:hAnsi="Times New Roman" w:cs="Times New Roman"/>
              </w:rPr>
              <w:t>+</w:t>
            </w:r>
            <w:r w:rsidR="00DF2F54">
              <w:rPr>
                <w:rFonts w:ascii="Times New Roman" w:hAnsi="Times New Roman" w:cs="Times New Roman"/>
              </w:rPr>
              <w:t xml:space="preserve"> </w:t>
            </w:r>
            <w:r w:rsidRPr="00DF2F54">
              <w:rPr>
                <w:rFonts w:ascii="Times New Roman" w:hAnsi="Times New Roman" w:cs="Times New Roman"/>
              </w:rPr>
              <w:t>SO</w:t>
            </w:r>
            <w:r w:rsidRPr="00DF2F54">
              <w:rPr>
                <w:rFonts w:ascii="Times New Roman" w:hAnsi="Times New Roman" w:cs="Times New Roman"/>
                <w:vertAlign w:val="subscript"/>
              </w:rPr>
              <w:t>2</w:t>
            </w:r>
            <w:r w:rsidRPr="00DF2F54">
              <w:rPr>
                <w:rFonts w:ascii="Times New Roman" w:hAnsi="Times New Roman" w:cs="Times New Roman"/>
                <w:vertAlign w:val="superscript"/>
              </w:rPr>
              <w:t>+</w:t>
            </w:r>
            <w:r w:rsidRPr="00DF2F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BE5A606" w14:textId="50581558" w:rsidR="00A07C20" w:rsidRPr="00DF2F54" w:rsidRDefault="00A07C20" w:rsidP="00C71450">
            <w:pPr>
              <w:jc w:val="center"/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 xml:space="preserve">1Zn 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41F07BA" w14:textId="50C8305F" w:rsidR="00A07C20" w:rsidRPr="00DF2F54" w:rsidRDefault="00A07C20" w:rsidP="00A07C20">
            <w:pPr>
              <w:jc w:val="center"/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1Zn</w:t>
            </w:r>
            <w:r w:rsidR="00DF2F54">
              <w:rPr>
                <w:rFonts w:ascii="Times New Roman" w:hAnsi="Times New Roman" w:cs="Times New Roman"/>
              </w:rPr>
              <w:t xml:space="preserve"> </w:t>
            </w:r>
            <w:r w:rsidRPr="00DF2F54">
              <w:rPr>
                <w:rFonts w:ascii="Times New Roman" w:hAnsi="Times New Roman" w:cs="Times New Roman"/>
              </w:rPr>
              <w:t>+</w:t>
            </w:r>
            <w:r w:rsidR="00DF2F54">
              <w:rPr>
                <w:rFonts w:ascii="Times New Roman" w:hAnsi="Times New Roman" w:cs="Times New Roman"/>
              </w:rPr>
              <w:t xml:space="preserve"> </w:t>
            </w:r>
            <w:r w:rsidRPr="00DF2F54">
              <w:rPr>
                <w:rFonts w:ascii="Times New Roman" w:hAnsi="Times New Roman" w:cs="Times New Roman"/>
              </w:rPr>
              <w:t>SO</w:t>
            </w:r>
            <w:r w:rsidRPr="00DF2F54">
              <w:rPr>
                <w:rFonts w:ascii="Times New Roman" w:hAnsi="Times New Roman" w:cs="Times New Roman"/>
                <w:vertAlign w:val="subscript"/>
              </w:rPr>
              <w:t>2</w:t>
            </w:r>
            <w:r w:rsidRPr="00DF2F54">
              <w:rPr>
                <w:rFonts w:ascii="Times New Roman" w:hAnsi="Times New Roman" w:cs="Times New Roman"/>
                <w:vertAlign w:val="superscript"/>
              </w:rPr>
              <w:t>+</w:t>
            </w:r>
            <w:r w:rsidRPr="00DF2F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578325A" w14:textId="5E37BD2A" w:rsidR="00A07C20" w:rsidRPr="00DF2F54" w:rsidRDefault="00A07C20" w:rsidP="00C71450">
            <w:pPr>
              <w:jc w:val="center"/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 xml:space="preserve">2Zn 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F3080FB" w14:textId="2D80F4F4" w:rsidR="00A07C20" w:rsidRPr="00DF2F54" w:rsidRDefault="00A07C20" w:rsidP="00A07C20">
            <w:pPr>
              <w:jc w:val="center"/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2Zn+SO</w:t>
            </w:r>
            <w:r w:rsidRPr="00DF2F54">
              <w:rPr>
                <w:rFonts w:ascii="Times New Roman" w:hAnsi="Times New Roman" w:cs="Times New Roman"/>
                <w:vertAlign w:val="subscript"/>
              </w:rPr>
              <w:t>2</w:t>
            </w:r>
            <w:r w:rsidRPr="00DF2F54">
              <w:rPr>
                <w:rFonts w:ascii="Times New Roman" w:hAnsi="Times New Roman" w:cs="Times New Roman"/>
                <w:vertAlign w:val="superscript"/>
              </w:rPr>
              <w:t>+</w:t>
            </w:r>
            <w:r w:rsidRPr="00DF2F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61EA3" w:rsidRPr="00DF2F54" w14:paraId="2C8A76B4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18C9" w14:textId="20E027D4" w:rsidR="00261EA3" w:rsidRPr="00DF2F54" w:rsidRDefault="00261EA3" w:rsidP="00261EA3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D90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FA77F" w14:textId="3B42CA5E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E+0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980C3" w14:textId="18558C12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D9993" w14:textId="24EB5606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962FD" w14:textId="734FE298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73B6F" w14:textId="5AB4C6D2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FDBA8" w14:textId="643C4BD1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EA3" w:rsidRPr="00DF2F54" w14:paraId="66FF8FBC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151BD6" w14:textId="0AF01404" w:rsidR="00261EA3" w:rsidRPr="00DF2F54" w:rsidRDefault="00AA5816" w:rsidP="00261EA3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D90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D98CE0" w14:textId="41028282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FE46B0" w14:textId="4AA649F7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E+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EAC931" w14:textId="68706A49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+0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355549" w14:textId="3BAA5F64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+06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15AE5C" w14:textId="121A5640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+0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CEB4EB" w14:textId="176B7D57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+06</w:t>
            </w:r>
          </w:p>
        </w:tc>
      </w:tr>
      <w:tr w:rsidR="00261EA3" w:rsidRPr="00DF2F54" w14:paraId="6438C1C6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937B" w14:textId="1C652CA1" w:rsidR="00261EA3" w:rsidRPr="00DF2F54" w:rsidRDefault="00261EA3" w:rsidP="00261EA3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 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EC973" w14:textId="26EA11B3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06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30C9C" w14:textId="0863CB25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+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76942" w14:textId="682F0DB1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+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DBF60" w14:textId="702D1F22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+0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39AC5" w14:textId="0E104168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+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549AF" w14:textId="20A9F58B" w:rsidR="00261EA3" w:rsidRPr="00DF2F54" w:rsidRDefault="00261EA3" w:rsidP="00261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+07</w:t>
            </w:r>
          </w:p>
        </w:tc>
      </w:tr>
      <w:tr w:rsidR="00DF2F54" w:rsidRPr="00DF2F54" w14:paraId="6D41C239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6EA4DD" w14:textId="27DEEFAA" w:rsidR="00AA5816" w:rsidRPr="00DF2F54" w:rsidRDefault="00AA5816" w:rsidP="00AA5816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</w:t>
            </w:r>
            <w:r w:rsidR="00DF2F54">
              <w:rPr>
                <w:rFonts w:ascii="Times New Roman" w:hAnsi="Times New Roman" w:cs="Times New Roman"/>
              </w:rPr>
              <w:t xml:space="preserve"> </w:t>
            </w:r>
            <w:r w:rsidRPr="00DF2F54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B7AD9E" w14:textId="4CD2D0C9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E+0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8C5FA4" w14:textId="4EA0960C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+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3DD6DE" w14:textId="01A91AD6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E+0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68D6A5" w14:textId="4F773A5D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+06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FF432B" w14:textId="2C06EB96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+0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C0B08D" w14:textId="2088AAB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+06</w:t>
            </w:r>
          </w:p>
        </w:tc>
      </w:tr>
      <w:tr w:rsidR="00A07C20" w:rsidRPr="00DF2F54" w14:paraId="0C00F208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C4FCF8" w14:textId="77777777" w:rsidR="00A07C20" w:rsidRPr="00DF2F54" w:rsidRDefault="00A07C20" w:rsidP="00A07C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97E1A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77446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4908D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A3316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69FDE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FEF6D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16" w:rsidRPr="00DF2F54" w14:paraId="66333723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D0AF" w14:textId="4026018E" w:rsidR="00AA5816" w:rsidRPr="00DF2F54" w:rsidRDefault="00AA5816" w:rsidP="00AA5816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 D90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F90C2" w14:textId="7777777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12B62" w14:textId="7075F9FF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+0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A1E54" w14:textId="7904A58B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+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A3A2E" w14:textId="424FB3B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+0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6E35B" w14:textId="06AE54D1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+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D0270" w14:textId="68F8878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E+07</w:t>
            </w:r>
          </w:p>
        </w:tc>
      </w:tr>
      <w:tr w:rsidR="00AA5816" w:rsidRPr="00DF2F54" w14:paraId="11152889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0816F9" w14:textId="472823F3" w:rsidR="00AA5816" w:rsidRPr="00DF2F54" w:rsidRDefault="00AA5816" w:rsidP="00AA5816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 D90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6620F4" w14:textId="129FFCBB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E+06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0B09F5" w14:textId="1EAF3CB8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E+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89C344" w14:textId="43B92DD1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+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14B137" w14:textId="321F9600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DF5696" w14:textId="00CA4722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+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097689" w14:textId="6B17A19D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+07</w:t>
            </w:r>
          </w:p>
        </w:tc>
      </w:tr>
      <w:tr w:rsidR="00AA5816" w:rsidRPr="00DF2F54" w14:paraId="1144F037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7193F" w14:textId="457586BA" w:rsidR="00AA5816" w:rsidRPr="00DF2F54" w:rsidRDefault="00AA5816" w:rsidP="00AA5816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0766E" w14:textId="3FE6E909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E+0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C2D0F" w14:textId="7777777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95CC9" w14:textId="7777777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957AC" w14:textId="7777777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5345C" w14:textId="7777777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65CDA" w14:textId="7777777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F54" w:rsidRPr="00DF2F54" w14:paraId="337A7ECE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EED320" w14:textId="6C40BED9" w:rsidR="00AA5816" w:rsidRPr="00DF2F54" w:rsidRDefault="00AA5816" w:rsidP="00AA5816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26487F" w14:textId="48A1E2CC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E+06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B7E9C2" w14:textId="058676AB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E+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8F851B" w14:textId="12832756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E+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F222AE" w14:textId="4C88BDF9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+0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294272" w14:textId="34ECC7FC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E6C759" w14:textId="77777777" w:rsidR="00AA5816" w:rsidRPr="00DF2F54" w:rsidRDefault="00AA5816" w:rsidP="00AA5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C20" w:rsidRPr="00DF2F54" w14:paraId="4CC350CF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5F8258" w14:textId="77777777" w:rsidR="00A07C20" w:rsidRPr="00DF2F54" w:rsidRDefault="00A07C20" w:rsidP="00A07C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85E2E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2006C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716CA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1F7E7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065C8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8D9614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F54" w:rsidRPr="00DF2F54" w14:paraId="5DB1304B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0357" w14:textId="239F2359" w:rsidR="00DF2F54" w:rsidRPr="00DF2F54" w:rsidRDefault="00DF2F54" w:rsidP="00DF2F54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E100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D2142" w14:textId="075CA5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+0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1B62B" w14:textId="08447E5B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+0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67D9E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DE2C1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0BD1C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3C173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50" w:rsidRPr="00DF2F54" w14:paraId="04EC266A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A39BED" w14:textId="38F6ACCD" w:rsidR="00C71450" w:rsidRPr="00DF2F54" w:rsidRDefault="00C71450" w:rsidP="00C71450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E100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A1B51B" w14:textId="18E5337D" w:rsidR="00C71450" w:rsidRPr="00DF2F54" w:rsidRDefault="00C71450" w:rsidP="00C71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+0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AD96C4" w14:textId="2BF4FDE8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+08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7D9B64" w14:textId="70BD694C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BF4264" w14:textId="2D7D7568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+0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62C1EF" w14:textId="410DE6BB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+0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B6ABDE" w14:textId="4D596681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E+07</w:t>
            </w:r>
          </w:p>
        </w:tc>
      </w:tr>
      <w:tr w:rsidR="00C71450" w:rsidRPr="00DF2F54" w14:paraId="35AB9BDF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8D14" w14:textId="1BE7A8BE" w:rsidR="00C71450" w:rsidRPr="00DF2F54" w:rsidRDefault="00C71450" w:rsidP="00C71450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 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F1E52" w14:textId="47405515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+06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AF28D" w14:textId="0A0CE20C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E+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7DEFF" w14:textId="2B488A8D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E+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292F5" w14:textId="18F812CD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+0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CB54C" w14:textId="7FF5F233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E+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3D47D" w14:textId="1959836B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+07</w:t>
            </w:r>
          </w:p>
        </w:tc>
      </w:tr>
      <w:tr w:rsidR="00DF2F54" w:rsidRPr="00DF2F54" w14:paraId="54379099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879966" w14:textId="2E9D09E7" w:rsidR="00C71450" w:rsidRPr="00DF2F54" w:rsidRDefault="00C71450" w:rsidP="00C71450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</w:t>
            </w:r>
            <w:r w:rsidR="00DF2F54">
              <w:rPr>
                <w:rFonts w:ascii="Times New Roman" w:hAnsi="Times New Roman" w:cs="Times New Roman"/>
              </w:rPr>
              <w:t xml:space="preserve"> </w:t>
            </w:r>
            <w:r w:rsidRPr="00DF2F54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149A4C" w14:textId="546BCCDE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+0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7030F3" w14:textId="469F3C5C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+08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129DDD" w14:textId="65DB7BD9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E+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3EFAFA" w14:textId="302B1949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+0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2F44E7" w14:textId="0075DD1D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+0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7323F7" w14:textId="44B061F9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+07</w:t>
            </w:r>
          </w:p>
        </w:tc>
      </w:tr>
      <w:tr w:rsidR="00A07C20" w:rsidRPr="00DF2F54" w14:paraId="13E0D0F6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B31D90" w14:textId="77777777" w:rsidR="00A07C20" w:rsidRPr="00DF2F54" w:rsidRDefault="00A07C20" w:rsidP="00A07C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2114D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E97B6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EC156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BDE21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56252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99E76" w14:textId="77777777" w:rsidR="00A07C20" w:rsidRPr="00DF2F54" w:rsidRDefault="00A07C20" w:rsidP="00A07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50" w:rsidRPr="00DF2F54" w14:paraId="57C63E84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3AC5" w14:textId="66CEB286" w:rsidR="00C71450" w:rsidRPr="00DF2F54" w:rsidRDefault="00C71450" w:rsidP="00C71450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 E100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46365" w14:textId="29E7BF6B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+0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5ECA4" w14:textId="3AA72C4F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+08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405FA" w14:textId="3A5BB4A2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+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61CB6" w14:textId="6B2D6DD6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+0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86A9A" w14:textId="48DB936B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+0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E72C8" w14:textId="2AB34045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+08</w:t>
            </w:r>
          </w:p>
        </w:tc>
      </w:tr>
      <w:tr w:rsidR="00C71450" w:rsidRPr="00DF2F54" w14:paraId="13ABB91A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B9C71" w14:textId="5393CD44" w:rsidR="00C71450" w:rsidRPr="00DF2F54" w:rsidRDefault="00C71450" w:rsidP="00C71450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4Zn E100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9D9721" w14:textId="1E683BD3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E+0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BBC566" w14:textId="1FCBD343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+0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90AFED" w14:textId="6974815C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+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B9D0B8" w14:textId="3593A653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+0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88F078" w14:textId="7C609A50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+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7E0C54" w14:textId="210CD8F0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+07</w:t>
            </w:r>
          </w:p>
        </w:tc>
      </w:tr>
      <w:tr w:rsidR="00DF2F54" w:rsidRPr="00DF2F54" w14:paraId="60809679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84B9" w14:textId="40198782" w:rsidR="00DF2F54" w:rsidRPr="00DF2F54" w:rsidRDefault="00DF2F54" w:rsidP="00DF2F54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A7EF3" w14:textId="0A675DE6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+08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536FF" w14:textId="3A89F5D4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+0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BC541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28AD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5B6D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431A0" w14:textId="77777777" w:rsidR="00DF2F54" w:rsidRPr="00DF2F54" w:rsidRDefault="00DF2F54" w:rsidP="00DF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F54" w:rsidRPr="00DF2F54" w14:paraId="5D33BC8C" w14:textId="77777777" w:rsidTr="00066A7C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28C2CD" w14:textId="0FABCE4C" w:rsidR="00C71450" w:rsidRPr="00DF2F54" w:rsidRDefault="00C71450" w:rsidP="00C71450">
            <w:pPr>
              <w:rPr>
                <w:rFonts w:ascii="Times New Roman" w:hAnsi="Times New Roman" w:cs="Times New Roman"/>
              </w:rPr>
            </w:pPr>
            <w:r w:rsidRPr="00DF2F54">
              <w:rPr>
                <w:rFonts w:ascii="Times New Roman" w:hAnsi="Times New Roman" w:cs="Times New Roman"/>
              </w:rPr>
              <w:t>Apo TD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C5F828" w14:textId="56444687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E+0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CDED85" w14:textId="14528CC7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+0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1E0318" w14:textId="3DEF58B4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+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69B29F" w14:textId="222AC3E4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E+0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F63DD2" w14:textId="5DA9B4C7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+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AEAD1C" w14:textId="528923EA" w:rsidR="00C71450" w:rsidRPr="00DF2F54" w:rsidRDefault="00C71450" w:rsidP="00C71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+07</w:t>
            </w:r>
          </w:p>
        </w:tc>
      </w:tr>
    </w:tbl>
    <w:p w14:paraId="49D508C6" w14:textId="65276156" w:rsidR="000D09DB" w:rsidRDefault="000D09DB">
      <w:pPr>
        <w:rPr>
          <w:rFonts w:ascii="Times New Roman" w:hAnsi="Times New Roman" w:cs="Times New Roman"/>
        </w:rPr>
      </w:pPr>
    </w:p>
    <w:p w14:paraId="6C45C42E" w14:textId="77777777" w:rsidR="00423662" w:rsidRPr="00DF2F54" w:rsidRDefault="00423662">
      <w:pPr>
        <w:rPr>
          <w:rFonts w:ascii="Times New Roman" w:hAnsi="Times New Roman" w:cs="Times New Roman"/>
        </w:rPr>
      </w:pPr>
    </w:p>
    <w:sectPr w:rsidR="00423662" w:rsidRPr="00DF2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04089"/>
    <w:rsid w:val="0001421D"/>
    <w:rsid w:val="0005355B"/>
    <w:rsid w:val="00066A7C"/>
    <w:rsid w:val="00084D44"/>
    <w:rsid w:val="000C1458"/>
    <w:rsid w:val="000D09DB"/>
    <w:rsid w:val="001532B9"/>
    <w:rsid w:val="00201599"/>
    <w:rsid w:val="00261EA3"/>
    <w:rsid w:val="002C4155"/>
    <w:rsid w:val="002D42D8"/>
    <w:rsid w:val="00362087"/>
    <w:rsid w:val="00387549"/>
    <w:rsid w:val="003A13A7"/>
    <w:rsid w:val="003E765A"/>
    <w:rsid w:val="00423662"/>
    <w:rsid w:val="005357F6"/>
    <w:rsid w:val="005B1E68"/>
    <w:rsid w:val="005C5C24"/>
    <w:rsid w:val="00686D3D"/>
    <w:rsid w:val="006D7185"/>
    <w:rsid w:val="00725C70"/>
    <w:rsid w:val="008366B9"/>
    <w:rsid w:val="008D051A"/>
    <w:rsid w:val="009028E9"/>
    <w:rsid w:val="00925CA2"/>
    <w:rsid w:val="00A07C20"/>
    <w:rsid w:val="00AA5816"/>
    <w:rsid w:val="00B04089"/>
    <w:rsid w:val="00C71450"/>
    <w:rsid w:val="00D104F3"/>
    <w:rsid w:val="00D54D34"/>
    <w:rsid w:val="00DF2F54"/>
    <w:rsid w:val="00F129E8"/>
    <w:rsid w:val="00FB5ECF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596ED"/>
  <w15:chartTrackingRefBased/>
  <w15:docId w15:val="{7BB65A07-3DDF-4201-8042-56734D6A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08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408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5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236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42366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bryan_shaw@baylor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22647-35E7-4A47-AF8A-69DBA22C7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naw, Chad</dc:creator>
  <cp:keywords/>
  <dc:description/>
  <cp:lastModifiedBy>Dashnaw, Chad</cp:lastModifiedBy>
  <cp:revision>3</cp:revision>
  <dcterms:created xsi:type="dcterms:W3CDTF">2022-10-03T17:23:00Z</dcterms:created>
  <dcterms:modified xsi:type="dcterms:W3CDTF">2022-10-03T18:21:00Z</dcterms:modified>
</cp:coreProperties>
</file>